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Zawartotabeli"/>
        <w:spacing w:lineRule="atLeast" w:line="10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>Supplementary Table 2</w:t>
      </w:r>
    </w:p>
    <w:p>
      <w:pPr>
        <w:pStyle w:val="Zawartotabeli"/>
        <w:spacing w:lineRule="atLeast" w:line="10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>The ten most common topics representing surgical or pharmacological treatment methods of obesity in a specific country.</w:t>
      </w:r>
    </w:p>
    <w:p>
      <w:pPr>
        <w:pStyle w:val="Zawartotabeli"/>
        <w:spacing w:lineRule="atLeast" w:line="100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cs="Times New Roman" w:ascii="Times New Roman" w:hAnsi="Times New Roman"/>
          <w:color w:val="000000"/>
          <w:lang w:val="en-US"/>
        </w:rPr>
        <w:t xml:space="preserve">Relative search volume was estimated using adjusted data showing the breakdown by region ("Gastric bypass surgery" + another topic). </w:t>
      </w:r>
    </w:p>
    <w:p>
      <w:pPr>
        <w:pStyle w:val="Normal"/>
        <w:rPr/>
      </w:pPr>
      <w:r>
        <w:rPr/>
      </w:r>
      <w:bookmarkStart w:id="0" w:name="_heading=h.gjdgxs"/>
      <w:bookmarkStart w:id="1" w:name="_heading=h.gjdgxs"/>
      <w:bookmarkEnd w:id="1"/>
    </w:p>
    <w:tbl>
      <w:tblPr>
        <w:tblW w:w="9076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08" w:type="dxa"/>
        </w:tblCellMar>
      </w:tblPr>
      <w:tblGrid>
        <w:gridCol w:w="2145"/>
        <w:gridCol w:w="6931"/>
      </w:tblGrid>
      <w:tr>
        <w:trPr>
          <w:tblHeader w:val="true"/>
        </w:trPr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untry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most common topic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gentina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rulina (73), Flaxseed (68), Alpha Lipoic Acid (64), Conjugated linoleic acid (64), Carnitine (59), Bariatric surgery (57), Garcinia cambogia (50), Gastric bypass surgery (50), Orlistat (48), Clenbuterol (32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alia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cinia cambogia (79), Bariatric surgery (73), Sleeve gastrectomy (72), Clenbuterol (66), Adjustable gastric band (65), Spirulina (65), Semaglutide (62), Carnitine (62), Curcumin (56), Saxenda (50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stria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xseed (72), Carnitine (55), Spirulina (54), Gastric bypass surgery (50), Orlistat (31), Curcumin (31), Adjustable gastric band (30), Garcinia cambogia (30), Alpha Lipoic Acid (28), Sibutramine (26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lgium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stric bypass surgery (50), Spirulina (41), Flaxseed (38), Gastric balloon (27), Sleeve gastrectomy (26), Carnitine (26), Orlistat (23), Semaglutide (23), Sibutramine (16), Adjustable gastric band (15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iatric surgery (99), Flaxseed (98), Sibutramine (98), Orlistat (97), Semaglutide (94), Carnitine (94), Spirulina (94), Liraglutide (93), Saxenda (93), Chitosan (88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unei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gosteen (100), Gastric bypass surgery (50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ada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cinia cambogia (74), Bariatric surgery (66), Flaxseed (66), Semaglutide (65), Spirulina (60), Conjugated linoleic acid (54), Carnitine (50), Gastric bypass surgery (50), Clenbuterol (47), Curcumin (47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ile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rulina (80), Flaxseed (78), Bariatric surgery (63), Phentermine (62), Orlistat (60), Carnitine (60), Sibutramine (57), Gastric bypass surgery (50), Sleeve gastrectomy (49), Conjugated linoleic acid (45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ombia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xseed (89), Orlistat (81), Spirulina (79), Carnitine (76), Mangosteen (72), Garcinia cambogia (71), Bariatric surgery (66), Sibutramine (63), Conjugated linoleic acid (59), Liraglutide (54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nmark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stric bypass surgery (50), Spirulina (46), Semaglutide (42), Orlistat (41), Liraglutide (35), Saxenda (35), Clenbuterol (34), Flaxseed (31), Carnitine (30), Sleeve gastrectomy (28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uador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xseed (89), Orlistat (76), Spirulina (76), Carnitine (72), Bariatric surgery (65), Sleeve gastrectomy (63), Garcinia cambogia (59), Clenbuterol (53), Conjugated linoleic acid (53), Sibutramine (50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gypt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xseed (89), Carnitine (84), Orlistat (77), Sleeve gastrectomy (74), Curcumin (66), Spirulina (64), Gastric balloon (50), Gastric bypass surgery (50), Chitosan (46), Bariatric surgery (45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nland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xseed (86), Spirulina (84), Bariatric surgery (83), Semaglutide (82), Orlistat (81), Clenbuterol (78), Conjugated linoleic acid (78), Carnitine (77), Liraglutide (70), Curcumin (68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ce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rulina (83), Gastric balloon (67), Flaxseed (66), Sleeve gastrectomy (65), Gastric bypass surgery (50), Adjustable gastric band (44), Carnitine (43), Bariatric surgery (40), Orlistat (40), Conjugated linoleic acid (40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rmany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xseed (81), Carnitine (73), Spirulina (70), Orlistat (54), Gastric bypass surgery (50), Curcumin (49), Alpha Lipoic Acid (44), Adjustable gastric band (43), Sleeve gastrectomy (41), Sibutramine (39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eece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rulina (96), Flaxseed (95), Candyleaf (92), Carnitine (92), Conjugated linoleic acid (89), Clenbuterol (80), Curcumin (79), Orlistat (77), Garcinia cambogia (77), Alpha Lipoic Acid (74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inea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stric balloon (100), Gastric bypass surgery (50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ungary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nitine (94), Flaxseed (92), Spirulina (92), Kalahari cactus (86), Sibutramine (84), Conjugated linoleic acid (83), Garcinia cambogia (76), Beta-glucan (69), Orlistat (68), Clenbuterol (67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ia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rulina (91), Flaxseed (90), Garcinia cambogia (90), Carnitine (88), Curcumin (84), Bariatric surgery (82), Mangosteen (77), Clenbuterol (75), Alpha Lipoic Acid (74), Conjugated linoleic acid (73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onesia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gosteen (100), Spirulina (100), Chitosan (95), Garcinia cambogia (94), Orlistat (93), Curcumin (92), Phenylpropanolamine (88), Carnitine (87), Candyleaf (86), Bariatric surgery (83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reland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rulina (75), Garcinia cambogia (69), Flaxseed (64), Adjustable gastric band (63), Bariatric surgery (62), Orlistat (62), Carnitine (61), Semaglutide (60), Clenbuterol (59), Conjugated linoleic acid (58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rael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rulina (86), Curcumin (75), Adjustable gastric band (71), Bariatric surgery (69), Liraglutide (66), Flaxseed (58), Carnitine (53), Gastric bypass surgery (50), Phentermine (48), Semaglutide (48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aly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rulina (87), Garcinia cambogia (86), Carnitine (84), Alpha Lipoic Acid (65), Bariatric surgery (64), Sleeve gastrectomy (62), Conjugated linoleic acid (62), Orlistat (57), Candyleaf (55), Glucomannan (50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pan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nitine (96), Spirulina (95), Chitosan (92), Mangosteen (92), Glucomannan (87), Alpha Lipoic Acid (86), Conjugated linoleic acid (85), Candyleaf (84), Curcumin (83), Xenical (80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ao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gosteen (100), Gastric bypass surgery (50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aysia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gosteen (95), Spirulina (92), Garcinia cambogia (90), Carnitine (78), Bariatric surgery (77), Curcumin (73), Orlistat (71), Chitosan (70), Flaxseed (70), Alpha Lipoic Acid (67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xico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nitine (90), Flaxseed (87), Orlistat (86), Phentermine (82), Spirulina (82), Clenbuterol (78), Garcinia cambogia (76), Sibutramine (72), Conjugated linoleic acid (71), Sleeve gastrectomy (57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mibia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lahari cactus (100), Gastric bypass surgery (50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therlands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xseed (64), Gastric bypass surgery (50), Spirulina (45), Adjustable gastric band (32), Carnitine (31), Garcinia cambogia (25), Curcumin (24), Orlistat (20), Clenbuterol (20), Semaglutide (15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w Zealand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cinia cambogia (75), Bariatric surgery (63), Spirulina (63), Gastric bypass surgery (50), Sleeve gastrectomy (49), Carnitine (49), Clenbuterol (43), Flaxseed (43), Adjustable gastric band (39), Curcumin (39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geria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cinia cambogia (66), Orlistat (64), Conjugated linoleic acid (55), Gastric bypass surgery (50), Chitosan (48), Curcumin (48), Alpha Lipoic Acid (42), Beta-glucan (17), 2,4-Dinitrophenol (9), Higenamine (1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th Macedonia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ta-glucan (100), Candyleaf (100), Clenbuterol (100), Glucomannan (100), Spirulina (100), Gastric bypass surgery (50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way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xseed (65), Spirulina (58), Phenylpropanolamine (53), Bupropion+Naltrexone (50), Gastric bypass surgery (50), Semaglutide (49), Saxenda (44), Orlistat (42), Sleeve gastrectomy (38), Clenbuterol (38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u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xseed (95), Spirulina (92), Carnitine (87), Garcinia cambogia (85), Orlistat (82), Clenbuterol (80), Sleeve gastrectomy (74), Conjugated linoleic acid (72), Adjustable gastric band (70), Bariatric surgery (65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ilippines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gosteen (96), Spirulina (95), Garcinia cambogia (93), Carnitine (89), Orlistat (88), Phenylpropanolamine (77), Alpha Lipoic Acid (72), Curcumin (72), Flaxseed (72), Conjugated linoleic acid (69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land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xseed (100), Carnitine (98), Spirulina (98), Conjugated linoleic acid (95), Orlistat (94), Semaglutide (94), Clenbuterol (94), Curcumin (93), Alpha Lipoic Acid (92), Sibutramine (92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rtugal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xseed (89), Carnitine (83), Conjugated linoleic acid (83), Spirulina (82), Orlistat (73), Bariatric surgery (70), Mangosteen (70), Garcinia cambogia (63), Sibutramine (62), Clenbuterol (54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mania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rulina (98), Carnitine (95), Flaxseed (95), Curcumin (89), Amfepramone (88), Sibutramine (87), Garcinia cambogia (86), Orlistat (82), Sleeve gastrectomy (77), Chitosan (77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ssia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nitine (97), Sibutramine (97), Spirulina (91), Orlistat (89), Alpha Lipoic Acid (88), Clenbuterol (85), Flaxseed (85), Mangosteen (77), Curcumin (74), Chitosan (71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udi Arabia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xseed (96), Sleeve gastrectomy (91), Carnitine (81), Gastric balloon (73), Orlistat (70), Spirulina (70), Adjustable gastric band (68), Liraglutide (62), Saxenda (58), Semaglutide (58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gapore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gosteen (92), Spirulina (89), Garcinia cambogia (85), Curcumin (80), Flaxseed (78), Carnitine (75), Conjugated linoleic acid (74), Bariatric surgery (70), Orlistat (67), Clenbuterol (66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th Africa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cinia cambogia (86), Clenbuterol (67), Conjugated linoleic acid (65), Spirulina (59), Bariatric surgery (50), Gastric bypass surgery (50), Kalahari cactus (48), Carnitine (47), Flaxseed (43), Curcumin (42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ain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nitine (86), Spirulina (86), Flaxseed (83), Garcinia cambogia (81), Orlistat (77), Gastric balloon (72), Clenbuterol (69), Conjugated linoleic acid (69), Chitosan (63), Bariatric surgery (59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eden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stric bypass surgery (50), Flaxseed (47), Spirulina (37), Orlistat (25), Sleeve gastrectomy (24), Phenylpropanolamine (24), Sibutramine (23), Carnitine (17), Clenbuterol (17), Garcinia cambogia (17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itzerland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xseed (58), Spirulina (58), Gastric bypass surgery (50), Carnitine (49), Garcinia cambogia (40), Orlistat (31), Semaglutide (24), Saxenda (23), Mangosteen (23), Gastric balloon (22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iwan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rcumin (95), Mangosteen (92), Carnitine (77), Spirulina (76), Ephedra (65), Flaxseed (64), Chitosan (62), Alpha Lipoic Acid (61), Conjugated linoleic acid (56), Candyleaf (50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key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xseed (95), Carnitine (94), Sleeve gastrectomy (88), Curcumin (84), Spirulina (83), Conjugated linoleic acid (81), Beta-glucan (75), Orlistat (72), Alpha Lipoic Acid (72), Gastric balloon (71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raine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nitine (98), Spirulina (97), Sibutramine (95), Flaxseed (93), Orlistat (92), Alpha Lipoic Acid (90), Clenbuterol (90), Chitosan (86), Mangosteen (86), Curcumin (85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ted Arab Emirates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xseed (82), Carnitine (77), Garcinia cambogia (73), Spirulina (70), Bariatric surgery (60), Sleeve gastrectomy (60), Conjugated linoleic acid (59), Mangosteen (58), Orlistat (57), Clenbuterol (54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ted Kingdom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listat (72), Spirulina (65), Adjustable gastric band (64), Bariatric surgery (62), Clenbuterol (61), Garcinia cambogia (60), Flaxseed (58), Conjugated linoleic acid (56), Carnitine (51), Sleeve gastrectomy (50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ited States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iatric surgery (66), Garcinia cambogia (64), Phentermine (63), Gastric bypass surgery (50), Sleeve gastrectomy (46), Flaxseed (46), Spirulina (41), Semaglutide (38), Orlistat (37), Conjugated linoleic acid (37)</w:t>
            </w:r>
          </w:p>
        </w:tc>
      </w:tr>
      <w:tr>
        <w:trPr/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nezuela</w:t>
            </w:r>
          </w:p>
        </w:tc>
        <w:tc>
          <w:tcPr>
            <w:tcW w:w="6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axseed (88), Carnitine (85), Orlistat (74), Bariatric surgery (58), Garcinia cambogia (56), Spirulina (54), Sibutramine (52), Clenbuterol (50), Gastric bypass surgery (50), Conjugated linoleic acid (45)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pBdr/>
        <w:spacing w:lineRule="auto" w:line="276" w:before="0" w:after="0"/>
        <w:jc w:val="left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start="1"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ee"/>
    <w:family w:val="roman"/>
    <w:pitch w:val="variable"/>
  </w:font>
  <w:font w:name="Calibri">
    <w:charset w:val="ee"/>
    <w:family w:val="roman"/>
    <w:pitch w:val="variable"/>
  </w:font>
  <w:font w:name="Lucida Grande">
    <w:charset w:val="ee"/>
    <w:family w:val="roman"/>
    <w:pitch w:val="variable"/>
  </w:font>
  <w:font w:name="Liberation Sans">
    <w:altName w:val="Arial"/>
    <w:charset w:val="ee"/>
    <w:family w:val="swiss"/>
    <w:pitch w:val="variable"/>
  </w:font>
  <w:font w:name="Georgia">
    <w:charset w:val="ee"/>
    <w:family w:val="roman"/>
    <w:pitch w:val="variable"/>
  </w:font>
  <w:font w:name="Times New Roman">
    <w:charset w:val="8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  <w:jc w:val="left"/>
    </w:pPr>
    <w:rPr>
      <w:rFonts w:ascii="Cambria" w:hAnsi="Cambria" w:eastAsia="Cambria" w:cs="Cambria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basedOn w:val="Normal1"/>
    <w:next w:val="Normal"/>
    <w:qFormat/>
    <w:pPr>
      <w:keepNext w:val="true"/>
      <w:keepLines/>
      <w:numPr>
        <w:ilvl w:val="0"/>
        <w:numId w:val="1"/>
      </w:numPr>
      <w:pBdr>
        <w:bottom w:val="single" w:sz="4" w:space="1" w:color="000000"/>
      </w:pBdr>
      <w:spacing w:before="480" w:after="0"/>
      <w:ind w:left="0" w:right="0" w:hanging="0"/>
      <w:outlineLvl w:val="0"/>
    </w:pPr>
    <w:rPr>
      <w:rFonts w:ascii="Calibri" w:hAnsi="Calibri" w:eastAsia="Cambria" w:cs="Cambria"/>
      <w:b/>
      <w:bCs/>
      <w:sz w:val="32"/>
      <w:szCs w:val="32"/>
    </w:rPr>
  </w:style>
  <w:style w:type="paragraph" w:styleId="Heading2">
    <w:name w:val="Heading 2"/>
    <w:basedOn w:val="Normal1"/>
    <w:next w:val="Normal"/>
    <w:qFormat/>
    <w:pPr>
      <w:keepNext w:val="true"/>
      <w:keepLines/>
      <w:numPr>
        <w:ilvl w:val="1"/>
        <w:numId w:val="1"/>
      </w:numPr>
      <w:spacing w:before="200" w:after="0"/>
      <w:ind w:left="0" w:right="0" w:hanging="0"/>
      <w:outlineLvl w:val="1"/>
    </w:pPr>
    <w:rPr>
      <w:rFonts w:ascii="Calibri" w:hAnsi="Calibri" w:eastAsia="Cambria" w:cs="Cambria"/>
      <w:b/>
      <w:bCs/>
      <w:sz w:val="26"/>
      <w:szCs w:val="26"/>
    </w:rPr>
  </w:style>
  <w:style w:type="paragraph" w:styleId="Heading3">
    <w:name w:val="Heading 3"/>
    <w:basedOn w:val="Normal1"/>
    <w:next w:val="Normal"/>
    <w:qFormat/>
    <w:pPr>
      <w:keepNext w:val="true"/>
      <w:keepLines/>
      <w:numPr>
        <w:ilvl w:val="2"/>
        <w:numId w:val="1"/>
      </w:numPr>
      <w:spacing w:before="200" w:after="0"/>
      <w:ind w:left="0" w:right="0" w:hanging="0"/>
      <w:outlineLvl w:val="2"/>
    </w:pPr>
    <w:rPr>
      <w:rFonts w:ascii="Calibri" w:hAnsi="Calibri" w:eastAsia="Cambria" w:cs="Cambria"/>
      <w:b/>
      <w:bCs/>
    </w:rPr>
  </w:style>
  <w:style w:type="paragraph" w:styleId="Heading4">
    <w:name w:val="Heading 4"/>
    <w:basedOn w:val="Normal1"/>
    <w:next w:val="Normal"/>
    <w:qFormat/>
    <w:pPr>
      <w:keepNext w:val="true"/>
      <w:keepLines/>
      <w:pageBreakBefore w:val="false"/>
      <w:numPr>
        <w:ilvl w:val="3"/>
        <w:numId w:val="1"/>
      </w:numPr>
      <w:spacing w:lineRule="atLeast" w:line="100"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"/>
    <w:qFormat/>
    <w:pPr>
      <w:keepNext w:val="true"/>
      <w:keepLines/>
      <w:pageBreakBefore w:val="false"/>
      <w:numPr>
        <w:ilvl w:val="4"/>
        <w:numId w:val="1"/>
      </w:numPr>
      <w:spacing w:lineRule="atLeast" w:line="100"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"/>
    <w:qFormat/>
    <w:pPr>
      <w:keepNext w:val="true"/>
      <w:keepLines/>
      <w:pageBreakBefore w:val="false"/>
      <w:numPr>
        <w:ilvl w:val="5"/>
        <w:numId w:val="1"/>
      </w:numPr>
      <w:spacing w:lineRule="atLeast" w:line="100" w:before="200" w:after="40"/>
      <w:outlineLvl w:val="5"/>
    </w:pPr>
    <w:rPr>
      <w:b/>
      <w:sz w:val="20"/>
      <w:szCs w:val="20"/>
    </w:rPr>
  </w:style>
  <w:style w:type="character" w:styleId="DefaultParagraphFont">
    <w:name w:val="Default Paragraph Font"/>
    <w:qFormat/>
    <w:rPr/>
  </w:style>
  <w:style w:type="character" w:styleId="Strong">
    <w:name w:val="strong"/>
    <w:basedOn w:val="DefaultParagraphFont"/>
    <w:qFormat/>
    <w:rPr>
      <w:b/>
    </w:rPr>
  </w:style>
  <w:style w:type="character" w:styleId="Titre1Car">
    <w:name w:val="Titre 1 Car"/>
    <w:basedOn w:val="DefaultParagraphFont"/>
    <w:qFormat/>
    <w:rPr>
      <w:rFonts w:ascii="Calibri" w:hAnsi="Calibri" w:eastAsia="Cambria" w:cs="Cambria"/>
      <w:b/>
      <w:bCs/>
      <w:sz w:val="32"/>
      <w:szCs w:val="32"/>
    </w:rPr>
  </w:style>
  <w:style w:type="character" w:styleId="Titre2Car">
    <w:name w:val="Titre 2 Car"/>
    <w:basedOn w:val="DefaultParagraphFont"/>
    <w:qFormat/>
    <w:rPr>
      <w:rFonts w:ascii="Calibri" w:hAnsi="Calibri" w:eastAsia="Cambria" w:cs="Cambria"/>
      <w:b/>
      <w:bCs/>
      <w:sz w:val="26"/>
      <w:szCs w:val="26"/>
    </w:rPr>
  </w:style>
  <w:style w:type="character" w:styleId="Titre3Car">
    <w:name w:val="Titre 3 Car"/>
    <w:basedOn w:val="DefaultParagraphFont"/>
    <w:qFormat/>
    <w:rPr>
      <w:rFonts w:ascii="Calibri" w:hAnsi="Calibri" w:eastAsia="Cambria" w:cs="Cambria"/>
      <w:b/>
      <w:bCs/>
    </w:rPr>
  </w:style>
  <w:style w:type="character" w:styleId="TextedebullesCar">
    <w:name w:val="Texte de bulles C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Referenceid">
    <w:name w:val="reference_id"/>
    <w:basedOn w:val="DefaultParagraphFont"/>
    <w:qFormat/>
    <w:rPr>
      <w:vertAlign w:val="superscript"/>
    </w:rPr>
  </w:style>
  <w:style w:type="paragraph" w:styleId="Heading">
    <w:name w:val="Heading"/>
    <w:basedOn w:val="Normal1"/>
    <w:next w:val="Normal"/>
    <w:qFormat/>
    <w:pPr>
      <w:keepNext w:val="true"/>
      <w:keepLines/>
      <w:pageBreakBefore w:val="false"/>
      <w:spacing w:lineRule="atLeast" w:line="100"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suppressAutoHyphens w:val="true"/>
      <w:kinsoku w:val="true"/>
      <w:overflowPunct w:val="true"/>
      <w:autoSpaceDE w:val="true"/>
      <w:bidi w:val="0"/>
      <w:jc w:val="left"/>
    </w:pPr>
    <w:rPr>
      <w:rFonts w:ascii="Cambria" w:hAnsi="Cambria" w:eastAsia="Cambria" w:cs="Cambria"/>
      <w:color w:val="auto"/>
      <w:kern w:val="2"/>
      <w:sz w:val="24"/>
      <w:szCs w:val="24"/>
      <w:lang w:val="en-US" w:eastAsia="zh-CN" w:bidi="hi-IN"/>
    </w:rPr>
  </w:style>
  <w:style w:type="paragraph" w:styleId="Nagwek">
    <w:name w:val="Nagłówek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Linux Libertine G" w:cs="Linux Libertine G"/>
      <w:sz w:val="28"/>
      <w:szCs w:val="28"/>
    </w:rPr>
  </w:style>
  <w:style w:type="paragraph" w:styleId="Podpis">
    <w:name w:val="Podpis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/>
  </w:style>
  <w:style w:type="paragraph" w:styleId="Subtitle">
    <w:name w:val="Subtitle"/>
    <w:basedOn w:val="Normal1"/>
    <w:next w:val="Normal"/>
    <w:qFormat/>
    <w:pPr>
      <w:keepNext w:val="true"/>
      <w:keepLines/>
      <w:pageBreakBefore w:val="false"/>
      <w:spacing w:lineRule="atLeast" w:line="100"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Centered">
    <w:name w:val="centered"/>
    <w:basedOn w:val="Normal1"/>
    <w:qFormat/>
    <w:pPr>
      <w:jc w:val="center"/>
    </w:pPr>
    <w:rPr/>
  </w:style>
  <w:style w:type="paragraph" w:styleId="Graphictitle">
    <w:name w:val="graphic title"/>
    <w:basedOn w:val="Normal1"/>
    <w:qFormat/>
    <w:pPr>
      <w:jc w:val="center"/>
    </w:pPr>
    <w:rPr>
      <w:b/>
      <w:i/>
    </w:rPr>
  </w:style>
  <w:style w:type="paragraph" w:styleId="Tabletitle">
    <w:name w:val="table title"/>
    <w:basedOn w:val="Graphictitle"/>
    <w:qFormat/>
    <w:pPr/>
    <w:rPr/>
  </w:style>
  <w:style w:type="paragraph" w:styleId="Contents1">
    <w:name w:val="TOC 1"/>
    <w:basedOn w:val="Normal1"/>
    <w:next w:val="Normal"/>
    <w:pPr>
      <w:spacing w:before="0" w:after="100"/>
    </w:pPr>
    <w:rPr/>
  </w:style>
  <w:style w:type="paragraph" w:styleId="Contents2">
    <w:name w:val="TOC 2"/>
    <w:basedOn w:val="Normal1"/>
    <w:next w:val="Normal"/>
    <w:pPr>
      <w:spacing w:before="0" w:after="100"/>
      <w:ind w:left="240" w:right="0" w:hanging="0"/>
    </w:pPr>
    <w:rPr/>
  </w:style>
  <w:style w:type="paragraph" w:styleId="BalloonText">
    <w:name w:val="Balloon Text"/>
    <w:basedOn w:val="Normal1"/>
    <w:qFormat/>
    <w:pPr/>
    <w:rPr>
      <w:rFonts w:ascii="Lucida Grande" w:hAnsi="Lucida Grande" w:cs="Lucida Grande"/>
      <w:sz w:val="18"/>
      <w:szCs w:val="18"/>
    </w:rPr>
  </w:style>
  <w:style w:type="paragraph" w:styleId="Zawartotabeli">
    <w:name w:val="Zawartość tabeli"/>
    <w:basedOn w:val="Normal"/>
    <w:qFormat/>
    <w:pPr>
      <w:suppressLineNumbers/>
    </w:pPr>
    <w:rPr/>
  </w:style>
  <w:style w:type="paragraph" w:styleId="Nagwektabeli">
    <w:name w:val="Nagłówek tabeli"/>
    <w:basedOn w:val="Zawartotabeli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0:18:00Z</dcterms:created>
  <dc:creator/>
  <dc:description/>
  <dc:language>en-US</dc:language>
  <cp:lastModifiedBy/>
  <dcterms:modified xsi:type="dcterms:W3CDTF">2023-02-11T10:33:16Z</dcterms:modified>
  <cp:revision>1</cp:revision>
  <dc:subject/>
  <dc:title/>
</cp:coreProperties>
</file>